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>. Top 10 genes significantly differentially up- and</w:t>
      </w:r>
      <w:r>
        <w:rPr/>
        <w:t xml:space="preserve"> down-regulated in EAT vs MAT. 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060"/>
        <w:gridCol w:w="3780"/>
        <w:gridCol w:w="1440"/>
        <w:gridCol w:w="1350"/>
        <w:gridCol w:w="1366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T-MA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right="-6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T-SAT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T-SAT</w:t>
            </w:r>
          </w:p>
        </w:tc>
      </w:tr>
      <w:tr>
        <w:trPr>
          <w:trHeight w:val="300" w:hRule="atLeast"/>
        </w:trPr>
        <w:tc>
          <w:tcPr>
            <w:tcW w:w="1261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tially Up-regulated genes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2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factor 21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herin 19, type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dhesion-mediated signal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A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Serpin peptidase inhibitor, clade A (alpha-1 antiproteinase, antitrypsin), member 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ly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ORA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sine A1 recepto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-protein mediated signaling; Macrophage and granulocyte-mediated immunity; Muscle contraction; Induction of apoptosis; Regulation of vasoconstriction, dil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F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foil factor 3 (intestinal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urface receptor mediated signal transduction; Cell motility; Defense respon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5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artite motif-containing 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ly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K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 motif and ankyrin repeat domains 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process unclassif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0S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0/g1switch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cyc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AP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ocortin 2 receptor accessory protei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regulation of cAMP biosynthetic process; Protein localization at cell surfa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NL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gulin-like 1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cle contracti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261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tially Down-regulated genes*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2</w:t>
            </w:r>
          </w:p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, gamma 2, smooth muscle, enteric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cytosis; Endocytosis; Transport; Cytokinesi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8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A5</w:t>
            </w:r>
          </w:p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 A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; Segment specifi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8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C6</w:t>
            </w:r>
          </w:p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 C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; Segment specifi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2</w:t>
            </w:r>
          </w:p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component (3d/Epstein Barr virus) receptor 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activation; Immune respon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TP</w:t>
            </w:r>
          </w:p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yl ester transfer protein, plasm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 metabolic process; Phospholipid homeostasis; Triglyceride homeo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REB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B lymphocyte 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process unclassif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1199</w:t>
            </w:r>
          </w:p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119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process unclassif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9</w:t>
            </w:r>
          </w:p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9 molecul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cell receptor signaling pathway; Cellular defense respon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ubiquitin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left="34" w:right="-67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9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11A</w:t>
            </w:r>
          </w:p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cell CLL/lymphoma 11A (zinc finger protein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and T cell differentiation; Regulation of transcripti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 top ten genes down-regulated in EAT vs MAT were not significa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8:23:00Z</dcterms:created>
  <dc:creator>gausan01</dc:creator>
  <dc:description/>
  <cp:keywords/>
  <dc:language>en-US</dc:language>
  <cp:lastModifiedBy>Sandra</cp:lastModifiedBy>
  <dcterms:modified xsi:type="dcterms:W3CDTF">2011-04-26T01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